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81362" w14:textId="54866717" w:rsidR="00B80B03" w:rsidRPr="00B80B03" w:rsidRDefault="00B80B03" w:rsidP="00B80B03">
      <w:pPr>
        <w:spacing w:after="0" w:line="240" w:lineRule="auto"/>
        <w:jc w:val="center"/>
        <w:rPr>
          <w:rFonts w:ascii="Arial" w:hAnsi="Arial" w:cs="Arial"/>
          <w:sz w:val="28"/>
          <w:szCs w:val="28"/>
        </w:rPr>
      </w:pPr>
      <w:r w:rsidRPr="00B80B03">
        <w:rPr>
          <w:rFonts w:ascii="Arial" w:hAnsi="Arial" w:cs="Arial"/>
          <w:sz w:val="28"/>
          <w:szCs w:val="28"/>
        </w:rPr>
        <w:t>Supplementary File 1</w:t>
      </w:r>
    </w:p>
    <w:p w14:paraId="305DB14A" w14:textId="489C7E27" w:rsidR="436B3B35" w:rsidRPr="00B80B03" w:rsidRDefault="436B3B35" w:rsidP="00B80B03">
      <w:pPr>
        <w:spacing w:after="0" w:line="240" w:lineRule="auto"/>
        <w:jc w:val="center"/>
        <w:rPr>
          <w:rFonts w:ascii="Arial" w:hAnsi="Arial" w:cs="Arial"/>
          <w:b/>
          <w:bCs/>
          <w:sz w:val="28"/>
          <w:szCs w:val="28"/>
        </w:rPr>
      </w:pPr>
      <w:r w:rsidRPr="00B80B03">
        <w:rPr>
          <w:rFonts w:ascii="Arial" w:hAnsi="Arial" w:cs="Arial"/>
          <w:b/>
          <w:bCs/>
          <w:sz w:val="28"/>
          <w:szCs w:val="28"/>
        </w:rPr>
        <w:t xml:space="preserve">Criteria and process for identifying priority </w:t>
      </w:r>
      <w:proofErr w:type="spellStart"/>
      <w:r w:rsidRPr="00B80B03">
        <w:rPr>
          <w:rFonts w:ascii="Arial" w:hAnsi="Arial" w:cs="Arial"/>
          <w:b/>
          <w:bCs/>
          <w:sz w:val="28"/>
          <w:szCs w:val="28"/>
        </w:rPr>
        <w:t>behaviours</w:t>
      </w:r>
      <w:proofErr w:type="spellEnd"/>
      <w:r w:rsidRPr="00B80B03">
        <w:rPr>
          <w:rFonts w:ascii="Arial" w:hAnsi="Arial" w:cs="Arial"/>
          <w:b/>
          <w:bCs/>
          <w:sz w:val="28"/>
          <w:szCs w:val="28"/>
        </w:rPr>
        <w:t xml:space="preserve"> and groups</w:t>
      </w:r>
    </w:p>
    <w:p w14:paraId="5E5D80EF" w14:textId="44282E56" w:rsidR="00B80B03" w:rsidRPr="00B80B03" w:rsidRDefault="00B80B03" w:rsidP="00B80B03">
      <w:pPr>
        <w:spacing w:after="0" w:line="240" w:lineRule="auto"/>
        <w:jc w:val="center"/>
        <w:rPr>
          <w:rFonts w:ascii="Arial" w:hAnsi="Arial" w:cs="Arial"/>
          <w:b/>
          <w:bCs/>
          <w:sz w:val="28"/>
          <w:szCs w:val="28"/>
        </w:rPr>
      </w:pPr>
      <w:proofErr w:type="spellStart"/>
      <w:r w:rsidRPr="00B80B03">
        <w:rPr>
          <w:rFonts w:ascii="Arial" w:hAnsi="Arial" w:cs="Arial"/>
          <w:b/>
          <w:bCs/>
          <w:sz w:val="28"/>
          <w:szCs w:val="28"/>
        </w:rPr>
        <w:t>OPTimise</w:t>
      </w:r>
      <w:proofErr w:type="spellEnd"/>
      <w:r w:rsidRPr="00B80B03">
        <w:rPr>
          <w:rFonts w:ascii="Arial" w:hAnsi="Arial" w:cs="Arial"/>
          <w:b/>
          <w:bCs/>
          <w:sz w:val="28"/>
          <w:szCs w:val="28"/>
        </w:rPr>
        <w:t xml:space="preserve"> Project</w:t>
      </w:r>
    </w:p>
    <w:p w14:paraId="4CEC904A" w14:textId="42DECFF6" w:rsidR="307FB89F" w:rsidRPr="00B80B03" w:rsidRDefault="307FB89F" w:rsidP="00B80B03">
      <w:pPr>
        <w:spacing w:after="200" w:line="240" w:lineRule="auto"/>
        <w:jc w:val="center"/>
        <w:rPr>
          <w:rFonts w:ascii="Arial" w:eastAsia="Calibri Light" w:hAnsi="Arial" w:cs="Arial"/>
          <w:i/>
          <w:iCs/>
          <w:sz w:val="24"/>
          <w:szCs w:val="24"/>
        </w:rPr>
      </w:pPr>
      <w:r w:rsidRPr="00B80B03">
        <w:rPr>
          <w:rFonts w:ascii="Arial" w:eastAsia="Calibri Light" w:hAnsi="Arial" w:cs="Arial"/>
          <w:i/>
          <w:iCs/>
          <w:sz w:val="24"/>
          <w:szCs w:val="24"/>
        </w:rPr>
        <w:t>(</w:t>
      </w:r>
      <w:proofErr w:type="gramStart"/>
      <w:r w:rsidRPr="00B80B03">
        <w:rPr>
          <w:rFonts w:ascii="Arial" w:eastAsia="Calibri Light" w:hAnsi="Arial" w:cs="Arial"/>
          <w:i/>
          <w:iCs/>
          <w:sz w:val="24"/>
          <w:szCs w:val="24"/>
        </w:rPr>
        <w:t>finalized</w:t>
      </w:r>
      <w:proofErr w:type="gramEnd"/>
      <w:r w:rsidRPr="00B80B03">
        <w:rPr>
          <w:rFonts w:ascii="Arial" w:eastAsia="Calibri Light" w:hAnsi="Arial" w:cs="Arial"/>
          <w:i/>
          <w:iCs/>
          <w:sz w:val="24"/>
          <w:szCs w:val="24"/>
        </w:rPr>
        <w:t xml:space="preserve"> Jan 31, 2022)</w:t>
      </w:r>
    </w:p>
    <w:p w14:paraId="41C5CC5C" w14:textId="1C9E7C1A" w:rsidR="436B3B35" w:rsidRPr="00B80B03" w:rsidRDefault="436B3B35" w:rsidP="00B80B03">
      <w:pPr>
        <w:pStyle w:val="Heading2"/>
        <w:spacing w:after="200" w:line="240" w:lineRule="auto"/>
        <w:jc w:val="both"/>
        <w:rPr>
          <w:rFonts w:ascii="Arial" w:eastAsia="Calibri Light" w:hAnsi="Arial" w:cs="Arial"/>
          <w:sz w:val="25"/>
          <w:szCs w:val="25"/>
        </w:rPr>
      </w:pPr>
      <w:r w:rsidRPr="00B80B03">
        <w:rPr>
          <w:rFonts w:ascii="Arial" w:eastAsia="Calibri Light" w:hAnsi="Arial" w:cs="Arial"/>
          <w:sz w:val="25"/>
          <w:szCs w:val="25"/>
        </w:rPr>
        <w:t>Purpose</w:t>
      </w:r>
    </w:p>
    <w:p w14:paraId="54E6EFF6" w14:textId="31CD2889" w:rsidR="436B3B35" w:rsidRPr="00B80B03" w:rsidRDefault="436B3B35" w:rsidP="00B80B03">
      <w:pPr>
        <w:spacing w:after="200" w:line="240" w:lineRule="auto"/>
        <w:jc w:val="both"/>
        <w:rPr>
          <w:rFonts w:ascii="Arial" w:eastAsia="Calibri" w:hAnsi="Arial" w:cs="Arial"/>
          <w:color w:val="000000" w:themeColor="text1"/>
        </w:rPr>
      </w:pPr>
      <w:r w:rsidRPr="00B80B03">
        <w:rPr>
          <w:rFonts w:ascii="Arial" w:eastAsia="Calibri" w:hAnsi="Arial" w:cs="Arial"/>
          <w:color w:val="000000" w:themeColor="text1"/>
        </w:rPr>
        <w:t xml:space="preserve">This project involves supporting Public Health Units (PHUs) by drawing from </w:t>
      </w:r>
      <w:proofErr w:type="spellStart"/>
      <w:r w:rsidRPr="00B80B03">
        <w:rPr>
          <w:rFonts w:ascii="Arial" w:eastAsia="Calibri" w:hAnsi="Arial" w:cs="Arial"/>
          <w:color w:val="000000" w:themeColor="text1"/>
        </w:rPr>
        <w:t>behavioural</w:t>
      </w:r>
      <w:proofErr w:type="spellEnd"/>
      <w:r w:rsidRPr="00B80B03">
        <w:rPr>
          <w:rFonts w:ascii="Arial" w:eastAsia="Calibri" w:hAnsi="Arial" w:cs="Arial"/>
          <w:color w:val="000000" w:themeColor="text1"/>
        </w:rPr>
        <w:t xml:space="preserve"> science to address current priority topics in their jurisdictions. This will involve PHUs prioritizing a key </w:t>
      </w:r>
      <w:proofErr w:type="spellStart"/>
      <w:r w:rsidRPr="00B80B03">
        <w:rPr>
          <w:rFonts w:ascii="Arial" w:eastAsia="Calibri" w:hAnsi="Arial" w:cs="Arial"/>
          <w:color w:val="000000" w:themeColor="text1"/>
        </w:rPr>
        <w:t>behaviour</w:t>
      </w:r>
      <w:proofErr w:type="spellEnd"/>
      <w:r w:rsidRPr="00B80B03">
        <w:rPr>
          <w:rFonts w:ascii="Arial" w:eastAsia="Calibri" w:hAnsi="Arial" w:cs="Arial"/>
          <w:color w:val="000000" w:themeColor="text1"/>
        </w:rPr>
        <w:t xml:space="preserve"> (e.g., vaccination, mask-wearing) and a key population group for whom they believe might benefit from new strategies to complement current PHU efforts to maximize population health and well-being within the context of the COVID-19 pandemic. </w:t>
      </w:r>
      <w:r w:rsidRPr="00B80B03">
        <w:rPr>
          <w:rFonts w:ascii="Arial" w:eastAsia="Calibri" w:hAnsi="Arial" w:cs="Arial"/>
          <w:b/>
          <w:bCs/>
          <w:color w:val="000000" w:themeColor="text1"/>
        </w:rPr>
        <w:t>The first step in this process is</w:t>
      </w:r>
      <w:r w:rsidRPr="00B80B03">
        <w:rPr>
          <w:rFonts w:ascii="Arial" w:eastAsia="Calibri" w:hAnsi="Arial" w:cs="Arial"/>
          <w:color w:val="000000" w:themeColor="text1"/>
        </w:rPr>
        <w:t xml:space="preserve"> </w:t>
      </w:r>
      <w:r w:rsidRPr="00B80B03">
        <w:rPr>
          <w:rFonts w:ascii="Arial" w:eastAsia="Calibri" w:hAnsi="Arial" w:cs="Arial"/>
          <w:b/>
          <w:bCs/>
          <w:color w:val="000000" w:themeColor="text1"/>
        </w:rPr>
        <w:t xml:space="preserve">identifying and prioritizing a </w:t>
      </w:r>
      <w:proofErr w:type="spellStart"/>
      <w:r w:rsidRPr="00B80B03">
        <w:rPr>
          <w:rFonts w:ascii="Arial" w:eastAsia="Calibri" w:hAnsi="Arial" w:cs="Arial"/>
          <w:b/>
          <w:bCs/>
          <w:color w:val="000000" w:themeColor="text1"/>
        </w:rPr>
        <w:t>behaviour</w:t>
      </w:r>
      <w:proofErr w:type="spellEnd"/>
      <w:r w:rsidRPr="00B80B03">
        <w:rPr>
          <w:rFonts w:ascii="Arial" w:eastAsia="Calibri" w:hAnsi="Arial" w:cs="Arial"/>
          <w:b/>
          <w:bCs/>
          <w:color w:val="000000" w:themeColor="text1"/>
        </w:rPr>
        <w:t xml:space="preserve"> and group in each city; this document describes a prioritization process and provides a matrix to facilitate this process</w:t>
      </w:r>
      <w:r w:rsidRPr="00B80B03">
        <w:rPr>
          <w:rFonts w:ascii="Arial" w:eastAsia="Calibri" w:hAnsi="Arial" w:cs="Arial"/>
          <w:color w:val="000000" w:themeColor="text1"/>
        </w:rPr>
        <w:t>.</w:t>
      </w:r>
    </w:p>
    <w:p w14:paraId="47027AC2" w14:textId="5983BA41" w:rsidR="436B3B35" w:rsidRPr="00B80B03" w:rsidRDefault="436B3B35" w:rsidP="00B80B03">
      <w:pPr>
        <w:pStyle w:val="Heading2"/>
        <w:spacing w:before="0" w:after="200" w:line="240" w:lineRule="auto"/>
        <w:jc w:val="both"/>
        <w:rPr>
          <w:rFonts w:ascii="Arial" w:eastAsia="Calibri Light" w:hAnsi="Arial" w:cs="Arial"/>
          <w:sz w:val="25"/>
          <w:szCs w:val="25"/>
        </w:rPr>
      </w:pPr>
      <w:r w:rsidRPr="00B80B03">
        <w:rPr>
          <w:rFonts w:ascii="Arial" w:eastAsia="Calibri Light" w:hAnsi="Arial" w:cs="Arial"/>
          <w:sz w:val="25"/>
          <w:szCs w:val="25"/>
        </w:rPr>
        <w:t>Identification of criteria for prioritization</w:t>
      </w:r>
    </w:p>
    <w:p w14:paraId="213E9A1D" w14:textId="0C060727" w:rsidR="436B3B35" w:rsidRPr="00B80B03" w:rsidRDefault="436B3B35" w:rsidP="00B80B03">
      <w:pPr>
        <w:pStyle w:val="Heading2"/>
        <w:spacing w:after="200" w:line="240" w:lineRule="auto"/>
        <w:jc w:val="both"/>
        <w:rPr>
          <w:rFonts w:ascii="Arial" w:eastAsia="Calibri" w:hAnsi="Arial" w:cs="Arial"/>
          <w:color w:val="000000" w:themeColor="text1"/>
          <w:sz w:val="22"/>
          <w:szCs w:val="22"/>
        </w:rPr>
      </w:pPr>
      <w:r w:rsidRPr="00B80B03">
        <w:rPr>
          <w:rFonts w:ascii="Arial" w:eastAsia="Calibri" w:hAnsi="Arial" w:cs="Arial"/>
          <w:color w:val="000000" w:themeColor="text1"/>
          <w:sz w:val="22"/>
          <w:szCs w:val="22"/>
        </w:rPr>
        <w:t xml:space="preserve">We propose five base criteria from which each PHU will begin the selection of a priority </w:t>
      </w: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 and group for their city. The recommended criteria include: </w:t>
      </w:r>
    </w:p>
    <w:p w14:paraId="4ECB5B70" w14:textId="7D4649DB" w:rsidR="436B3B35" w:rsidRPr="00B80B03" w:rsidRDefault="436B3B35" w:rsidP="00B80B03">
      <w:pPr>
        <w:pStyle w:val="Heading2"/>
        <w:numPr>
          <w:ilvl w:val="0"/>
          <w:numId w:val="1"/>
        </w:numPr>
        <w:spacing w:after="200" w:line="240" w:lineRule="auto"/>
        <w:jc w:val="both"/>
        <w:rPr>
          <w:rFonts w:ascii="Arial" w:eastAsia="Calibri" w:hAnsi="Arial" w:cs="Arial"/>
          <w:color w:val="000000" w:themeColor="text1"/>
          <w:sz w:val="22"/>
          <w:szCs w:val="22"/>
        </w:rPr>
      </w:pPr>
      <w:r w:rsidRPr="00B80B03">
        <w:rPr>
          <w:rFonts w:ascii="Arial" w:eastAsia="Calibri" w:hAnsi="Arial" w:cs="Arial"/>
          <w:color w:val="000000" w:themeColor="text1"/>
          <w:sz w:val="22"/>
          <w:szCs w:val="22"/>
        </w:rPr>
        <w:t xml:space="preserve">Uptake of </w:t>
      </w: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 in a population group is lower compared with other jurisdictions</w:t>
      </w:r>
      <w:r w:rsidR="00B80B03">
        <w:rPr>
          <w:rFonts w:ascii="Arial" w:eastAsia="Calibri" w:hAnsi="Arial" w:cs="Arial"/>
          <w:color w:val="000000" w:themeColor="text1"/>
          <w:sz w:val="22"/>
          <w:szCs w:val="22"/>
        </w:rPr>
        <w:t>,</w:t>
      </w:r>
      <w:r w:rsidRPr="00B80B03">
        <w:rPr>
          <w:rFonts w:ascii="Arial" w:eastAsia="Calibri" w:hAnsi="Arial" w:cs="Arial"/>
          <w:color w:val="000000" w:themeColor="text1"/>
          <w:sz w:val="22"/>
          <w:szCs w:val="22"/>
        </w:rPr>
        <w:t xml:space="preserve"> </w:t>
      </w:r>
    </w:p>
    <w:p w14:paraId="435230B8" w14:textId="0C8C5005" w:rsidR="436B3B35" w:rsidRPr="00B80B03" w:rsidRDefault="436B3B35" w:rsidP="00B80B03">
      <w:pPr>
        <w:pStyle w:val="Heading2"/>
        <w:numPr>
          <w:ilvl w:val="0"/>
          <w:numId w:val="1"/>
        </w:numPr>
        <w:spacing w:after="200" w:line="240" w:lineRule="auto"/>
        <w:jc w:val="both"/>
        <w:rPr>
          <w:rFonts w:ascii="Arial" w:eastAsia="Calibri" w:hAnsi="Arial" w:cs="Arial"/>
          <w:color w:val="000000" w:themeColor="text1"/>
          <w:sz w:val="22"/>
          <w:szCs w:val="22"/>
        </w:rPr>
      </w:pPr>
      <w:r w:rsidRPr="00B80B03">
        <w:rPr>
          <w:rFonts w:ascii="Arial" w:eastAsia="Calibri" w:hAnsi="Arial" w:cs="Arial"/>
          <w:color w:val="000000" w:themeColor="text1"/>
          <w:sz w:val="22"/>
          <w:szCs w:val="22"/>
        </w:rPr>
        <w:t xml:space="preserve">PHU already engaged in activities </w:t>
      </w:r>
      <w:r w:rsidRPr="00B80B03">
        <w:rPr>
          <w:rFonts w:ascii="Arial" w:eastAsia="Calibri" w:hAnsi="Arial" w:cs="Arial"/>
          <w:color w:val="000000" w:themeColor="text1"/>
          <w:sz w:val="22"/>
          <w:szCs w:val="22"/>
          <w:lang w:val="en-CA"/>
        </w:rPr>
        <w:t>with limited results on behaviour</w:t>
      </w:r>
      <w:r w:rsidR="00B80B03">
        <w:rPr>
          <w:rFonts w:ascii="Arial" w:eastAsia="Calibri" w:hAnsi="Arial" w:cs="Arial"/>
          <w:color w:val="000000" w:themeColor="text1"/>
          <w:sz w:val="22"/>
          <w:szCs w:val="22"/>
          <w:lang w:val="en-CA"/>
        </w:rPr>
        <w:t>,</w:t>
      </w:r>
    </w:p>
    <w:p w14:paraId="0FB94D26" w14:textId="7DE69439" w:rsidR="436B3B35" w:rsidRPr="00B80B03" w:rsidRDefault="436B3B35" w:rsidP="00B80B03">
      <w:pPr>
        <w:pStyle w:val="Heading2"/>
        <w:numPr>
          <w:ilvl w:val="0"/>
          <w:numId w:val="1"/>
        </w:numPr>
        <w:spacing w:after="200" w:line="240" w:lineRule="auto"/>
        <w:jc w:val="both"/>
        <w:rPr>
          <w:rFonts w:ascii="Arial" w:eastAsia="Calibri" w:hAnsi="Arial" w:cs="Arial"/>
          <w:color w:val="000000" w:themeColor="text1"/>
          <w:sz w:val="22"/>
          <w:szCs w:val="22"/>
        </w:rPr>
      </w:pP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 of interest is among an underserved or equity-deserving group</w:t>
      </w:r>
      <w:r w:rsidR="00B80B03">
        <w:rPr>
          <w:rFonts w:ascii="Arial" w:eastAsia="Calibri" w:hAnsi="Arial" w:cs="Arial"/>
          <w:color w:val="000000" w:themeColor="text1"/>
          <w:sz w:val="22"/>
          <w:szCs w:val="22"/>
        </w:rPr>
        <w:t>,</w:t>
      </w:r>
    </w:p>
    <w:p w14:paraId="7CB9D646" w14:textId="462E6786" w:rsidR="436B3B35" w:rsidRPr="00B80B03" w:rsidRDefault="436B3B35" w:rsidP="00B80B03">
      <w:pPr>
        <w:pStyle w:val="Heading2"/>
        <w:numPr>
          <w:ilvl w:val="0"/>
          <w:numId w:val="1"/>
        </w:numPr>
        <w:spacing w:after="200" w:line="240" w:lineRule="auto"/>
        <w:jc w:val="both"/>
        <w:rPr>
          <w:rFonts w:ascii="Arial" w:eastAsia="Calibri" w:hAnsi="Arial" w:cs="Arial"/>
          <w:color w:val="000000" w:themeColor="text1"/>
          <w:sz w:val="22"/>
          <w:szCs w:val="22"/>
        </w:rPr>
      </w:pP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 or group aligns with PHUs trending concerns over the next 2-3 months</w:t>
      </w:r>
      <w:r w:rsidR="00B80B03">
        <w:rPr>
          <w:rFonts w:ascii="Arial" w:eastAsia="Calibri" w:hAnsi="Arial" w:cs="Arial"/>
          <w:color w:val="000000" w:themeColor="text1"/>
          <w:sz w:val="22"/>
          <w:szCs w:val="22"/>
        </w:rPr>
        <w:t>,</w:t>
      </w:r>
      <w:r w:rsidRPr="00B80B03">
        <w:rPr>
          <w:rFonts w:ascii="Arial" w:eastAsia="Calibri" w:hAnsi="Arial" w:cs="Arial"/>
          <w:color w:val="000000" w:themeColor="text1"/>
          <w:sz w:val="22"/>
          <w:szCs w:val="22"/>
        </w:rPr>
        <w:t xml:space="preserve"> and</w:t>
      </w:r>
    </w:p>
    <w:p w14:paraId="3A0E1F8C" w14:textId="62093792" w:rsidR="436B3B35" w:rsidRPr="00B80B03" w:rsidRDefault="436B3B35" w:rsidP="00B80B03">
      <w:pPr>
        <w:pStyle w:val="Heading2"/>
        <w:numPr>
          <w:ilvl w:val="0"/>
          <w:numId w:val="1"/>
        </w:numPr>
        <w:spacing w:after="200" w:line="240" w:lineRule="auto"/>
        <w:jc w:val="both"/>
        <w:rPr>
          <w:rFonts w:ascii="Arial" w:eastAsia="Calibri" w:hAnsi="Arial" w:cs="Arial"/>
          <w:color w:val="000000" w:themeColor="text1"/>
          <w:sz w:val="22"/>
          <w:szCs w:val="22"/>
        </w:rPr>
      </w:pPr>
      <w:r w:rsidRPr="00B80B03">
        <w:rPr>
          <w:rFonts w:ascii="Arial" w:eastAsia="Calibri" w:hAnsi="Arial" w:cs="Arial"/>
          <w:color w:val="000000" w:themeColor="text1"/>
          <w:sz w:val="22"/>
          <w:szCs w:val="22"/>
        </w:rPr>
        <w:t>Likely to have a positive impact.</w:t>
      </w:r>
    </w:p>
    <w:p w14:paraId="0180AE66" w14:textId="371A45CA" w:rsidR="436B3B35" w:rsidRPr="00B80B03" w:rsidRDefault="436B3B35" w:rsidP="00B80B03">
      <w:pPr>
        <w:spacing w:after="200" w:line="240" w:lineRule="auto"/>
        <w:jc w:val="both"/>
        <w:rPr>
          <w:rFonts w:ascii="Arial" w:eastAsia="Calibri" w:hAnsi="Arial" w:cs="Arial"/>
          <w:color w:val="000000" w:themeColor="text1"/>
        </w:rPr>
      </w:pPr>
      <w:r w:rsidRPr="00B80B03">
        <w:rPr>
          <w:rFonts w:ascii="Arial" w:eastAsia="Calibri" w:hAnsi="Arial" w:cs="Arial"/>
          <w:color w:val="000000" w:themeColor="text1"/>
        </w:rPr>
        <w:t xml:space="preserve">Each PHU can add, remove, or refine criteria as appropriate/needed. However, the final criteria should include 3-5 criteria to guide prioritization.  </w:t>
      </w:r>
    </w:p>
    <w:p w14:paraId="13E6439F" w14:textId="5A8ADC4F" w:rsidR="436B3B35" w:rsidRPr="00B80B03" w:rsidRDefault="436B3B35" w:rsidP="00B80B03">
      <w:pPr>
        <w:pStyle w:val="Heading2"/>
        <w:spacing w:after="200" w:line="240" w:lineRule="auto"/>
        <w:jc w:val="both"/>
        <w:rPr>
          <w:rFonts w:ascii="Arial" w:eastAsia="Calibri Light" w:hAnsi="Arial" w:cs="Arial"/>
          <w:sz w:val="25"/>
          <w:szCs w:val="25"/>
        </w:rPr>
      </w:pPr>
      <w:r w:rsidRPr="00B80B03">
        <w:rPr>
          <w:rFonts w:ascii="Arial" w:eastAsia="Calibri Light" w:hAnsi="Arial" w:cs="Arial"/>
          <w:sz w:val="25"/>
          <w:szCs w:val="25"/>
        </w:rPr>
        <w:t>Select community health priorities</w:t>
      </w:r>
    </w:p>
    <w:p w14:paraId="1FA09C33" w14:textId="235759B6" w:rsidR="436B3B35" w:rsidRPr="00B80B03" w:rsidRDefault="436B3B35" w:rsidP="00B80B03">
      <w:pPr>
        <w:pStyle w:val="Heading2"/>
        <w:spacing w:after="200" w:line="240" w:lineRule="auto"/>
        <w:jc w:val="both"/>
        <w:rPr>
          <w:rFonts w:ascii="Arial" w:eastAsia="Calibri" w:hAnsi="Arial" w:cs="Arial"/>
          <w:color w:val="000000" w:themeColor="text1"/>
          <w:sz w:val="22"/>
          <w:szCs w:val="22"/>
        </w:rPr>
      </w:pPr>
      <w:r w:rsidRPr="00B80B03">
        <w:rPr>
          <w:rFonts w:ascii="Arial" w:eastAsia="Calibri" w:hAnsi="Arial" w:cs="Arial"/>
          <w:color w:val="000000" w:themeColor="text1"/>
          <w:sz w:val="22"/>
          <w:szCs w:val="22"/>
        </w:rPr>
        <w:t xml:space="preserve">The prioritization matrix below can be used by PHUs to list proposed options (i.e., the key </w:t>
      </w: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 and population group) and select criteria to identify PHU priorities. Each PHU should take the following steps to identify priorities:</w:t>
      </w:r>
    </w:p>
    <w:p w14:paraId="3E1EA4F0" w14:textId="0B385C8A" w:rsidR="436B3B35" w:rsidRPr="00B80B03" w:rsidRDefault="436B3B35" w:rsidP="00B80B03">
      <w:pPr>
        <w:pStyle w:val="Heading2"/>
        <w:spacing w:after="200" w:line="240" w:lineRule="auto"/>
        <w:ind w:left="720"/>
        <w:jc w:val="both"/>
        <w:rPr>
          <w:rFonts w:ascii="Arial" w:eastAsia="Calibri" w:hAnsi="Arial" w:cs="Arial"/>
          <w:color w:val="000000" w:themeColor="text1"/>
          <w:sz w:val="22"/>
          <w:szCs w:val="22"/>
        </w:rPr>
      </w:pPr>
      <w:r w:rsidRPr="00B80B03">
        <w:rPr>
          <w:rFonts w:ascii="Arial" w:eastAsia="Calibri" w:hAnsi="Arial" w:cs="Arial"/>
          <w:b/>
          <w:bCs/>
          <w:color w:val="000000" w:themeColor="text1"/>
          <w:sz w:val="22"/>
          <w:szCs w:val="22"/>
        </w:rPr>
        <w:t>Step 1</w:t>
      </w:r>
      <w:r w:rsidRPr="00B80B03">
        <w:rPr>
          <w:rFonts w:ascii="Arial" w:eastAsia="Calibri" w:hAnsi="Arial" w:cs="Arial"/>
          <w:color w:val="000000" w:themeColor="text1"/>
          <w:sz w:val="22"/>
          <w:szCs w:val="22"/>
        </w:rPr>
        <w:t xml:space="preserve">: identify a shortlist of local priority </w:t>
      </w:r>
      <w:proofErr w:type="spellStart"/>
      <w:r w:rsidRPr="00B80B03">
        <w:rPr>
          <w:rFonts w:ascii="Arial" w:eastAsia="Calibri" w:hAnsi="Arial" w:cs="Arial"/>
          <w:color w:val="000000" w:themeColor="text1"/>
          <w:sz w:val="22"/>
          <w:szCs w:val="22"/>
        </w:rPr>
        <w:t>behaviours</w:t>
      </w:r>
      <w:proofErr w:type="spellEnd"/>
      <w:r w:rsidRPr="00B80B03">
        <w:rPr>
          <w:rFonts w:ascii="Arial" w:eastAsia="Calibri" w:hAnsi="Arial" w:cs="Arial"/>
          <w:color w:val="000000" w:themeColor="text1"/>
          <w:sz w:val="22"/>
          <w:szCs w:val="22"/>
        </w:rPr>
        <w:t xml:space="preserve"> and groups in column 1</w:t>
      </w:r>
    </w:p>
    <w:p w14:paraId="4FB41C5A" w14:textId="23FA3B75" w:rsidR="436B3B35" w:rsidRPr="00B80B03" w:rsidRDefault="436B3B35" w:rsidP="00B80B03">
      <w:pPr>
        <w:pStyle w:val="Heading2"/>
        <w:spacing w:after="200" w:line="240" w:lineRule="auto"/>
        <w:ind w:left="720"/>
        <w:jc w:val="both"/>
        <w:rPr>
          <w:rFonts w:ascii="Arial" w:eastAsia="Calibri" w:hAnsi="Arial" w:cs="Arial"/>
          <w:color w:val="000000" w:themeColor="text1"/>
          <w:sz w:val="22"/>
          <w:szCs w:val="22"/>
        </w:rPr>
      </w:pPr>
      <w:r w:rsidRPr="00B80B03">
        <w:rPr>
          <w:rFonts w:ascii="Arial" w:eastAsia="Calibri" w:hAnsi="Arial" w:cs="Arial"/>
          <w:b/>
          <w:bCs/>
          <w:color w:val="000000" w:themeColor="text1"/>
          <w:sz w:val="22"/>
          <w:szCs w:val="22"/>
        </w:rPr>
        <w:t>Step 2</w:t>
      </w:r>
      <w:r w:rsidRPr="00B80B03">
        <w:rPr>
          <w:rFonts w:ascii="Arial" w:eastAsia="Calibri" w:hAnsi="Arial" w:cs="Arial"/>
          <w:color w:val="000000" w:themeColor="text1"/>
          <w:sz w:val="22"/>
          <w:szCs w:val="22"/>
        </w:rPr>
        <w:t xml:space="preserve">: use criteria in other columns to indicate whether each potential </w:t>
      </w: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 and group meets </w:t>
      </w:r>
      <w:proofErr w:type="gramStart"/>
      <w:r w:rsidRPr="00B80B03">
        <w:rPr>
          <w:rFonts w:ascii="Arial" w:eastAsia="Calibri" w:hAnsi="Arial" w:cs="Arial"/>
          <w:color w:val="000000" w:themeColor="text1"/>
          <w:sz w:val="22"/>
          <w:szCs w:val="22"/>
        </w:rPr>
        <w:t>the each</w:t>
      </w:r>
      <w:proofErr w:type="gramEnd"/>
      <w:r w:rsidRPr="00B80B03">
        <w:rPr>
          <w:rFonts w:ascii="Arial" w:eastAsia="Calibri" w:hAnsi="Arial" w:cs="Arial"/>
          <w:color w:val="000000" w:themeColor="text1"/>
          <w:sz w:val="22"/>
          <w:szCs w:val="22"/>
        </w:rPr>
        <w:t xml:space="preserve"> criterion (indicate: yes, no, maybe) </w:t>
      </w:r>
    </w:p>
    <w:p w14:paraId="118B74B9" w14:textId="430BF269" w:rsidR="436B3B35" w:rsidRPr="00B80B03" w:rsidRDefault="436B3B35" w:rsidP="00B80B03">
      <w:pPr>
        <w:pStyle w:val="Heading2"/>
        <w:spacing w:after="200" w:line="240" w:lineRule="auto"/>
        <w:ind w:left="720"/>
        <w:jc w:val="both"/>
        <w:rPr>
          <w:rFonts w:ascii="Arial" w:eastAsia="Calibri" w:hAnsi="Arial" w:cs="Arial"/>
          <w:color w:val="000000" w:themeColor="text1"/>
          <w:sz w:val="22"/>
          <w:szCs w:val="22"/>
        </w:rPr>
      </w:pPr>
      <w:r w:rsidRPr="00B80B03">
        <w:rPr>
          <w:rFonts w:ascii="Arial" w:eastAsia="Calibri" w:hAnsi="Arial" w:cs="Arial"/>
          <w:b/>
          <w:bCs/>
          <w:color w:val="000000" w:themeColor="text1"/>
          <w:sz w:val="22"/>
          <w:szCs w:val="22"/>
        </w:rPr>
        <w:t>Step 3</w:t>
      </w:r>
      <w:r w:rsidRPr="00B80B03">
        <w:rPr>
          <w:rFonts w:ascii="Arial" w:eastAsia="Calibri" w:hAnsi="Arial" w:cs="Arial"/>
          <w:color w:val="000000" w:themeColor="text1"/>
          <w:sz w:val="22"/>
          <w:szCs w:val="22"/>
        </w:rPr>
        <w:t xml:space="preserve">: use the final column to rank each option against the criteria (priority rank 1 will be the first </w:t>
      </w:r>
      <w:proofErr w:type="spellStart"/>
      <w:r w:rsidRPr="00B80B03">
        <w:rPr>
          <w:rFonts w:ascii="Arial" w:eastAsia="Calibri" w:hAnsi="Arial" w:cs="Arial"/>
          <w:color w:val="000000" w:themeColor="text1"/>
          <w:sz w:val="22"/>
          <w:szCs w:val="22"/>
        </w:rPr>
        <w:t>behaviour</w:t>
      </w:r>
      <w:proofErr w:type="spellEnd"/>
      <w:r w:rsidRPr="00B80B03">
        <w:rPr>
          <w:rFonts w:ascii="Arial" w:eastAsia="Calibri" w:hAnsi="Arial" w:cs="Arial"/>
          <w:color w:val="000000" w:themeColor="text1"/>
          <w:sz w:val="22"/>
          <w:szCs w:val="22"/>
        </w:rPr>
        <w:t xml:space="preserve">/group focused upon for a given PHU). </w:t>
      </w:r>
    </w:p>
    <w:p w14:paraId="2C179E2F" w14:textId="3F485C4C" w:rsidR="436B3B35" w:rsidRPr="00B80B03" w:rsidRDefault="436B3B35" w:rsidP="00B80B03">
      <w:pPr>
        <w:spacing w:after="200" w:line="240" w:lineRule="auto"/>
        <w:jc w:val="both"/>
        <w:rPr>
          <w:rFonts w:ascii="Arial" w:eastAsia="Calibri" w:hAnsi="Arial" w:cs="Arial"/>
          <w:color w:val="000000" w:themeColor="text1"/>
        </w:rPr>
      </w:pPr>
      <w:r w:rsidRPr="00B80B03">
        <w:rPr>
          <w:rFonts w:ascii="Arial" w:eastAsia="Calibri" w:hAnsi="Arial" w:cs="Arial"/>
          <w:color w:val="000000" w:themeColor="text1"/>
          <w:lang w:val="en-CA"/>
        </w:rPr>
        <w:t xml:space="preserve">Priority population groups may be defined by age, ethnic origin, gender, geographical region, language, etc. The following behaviours and population groups were identified at the time of grant submission, but each PHU is encouraged to consider whether the behaviour and group is still relevant at this time: </w:t>
      </w:r>
    </w:p>
    <w:p w14:paraId="75CAEEFC" w14:textId="29703DD8" w:rsidR="436B3B35" w:rsidRPr="00B80B03" w:rsidRDefault="436B3B35" w:rsidP="00B80B03">
      <w:pPr>
        <w:spacing w:after="200" w:line="240" w:lineRule="auto"/>
        <w:ind w:left="720"/>
        <w:jc w:val="both"/>
        <w:rPr>
          <w:rFonts w:ascii="Arial" w:eastAsia="Calibri" w:hAnsi="Arial" w:cs="Arial"/>
          <w:color w:val="000000" w:themeColor="text1"/>
        </w:rPr>
      </w:pPr>
      <w:r w:rsidRPr="00B80B03">
        <w:rPr>
          <w:rFonts w:ascii="Arial" w:eastAsia="Calibri" w:hAnsi="Arial" w:cs="Arial"/>
          <w:b/>
          <w:bCs/>
          <w:color w:val="000000" w:themeColor="text1"/>
          <w:lang w:val="en-CA"/>
        </w:rPr>
        <w:t xml:space="preserve">Ottawa: </w:t>
      </w:r>
      <w:r w:rsidRPr="00B80B03">
        <w:rPr>
          <w:rFonts w:ascii="Arial" w:eastAsia="Calibri" w:hAnsi="Arial" w:cs="Arial"/>
          <w:i/>
          <w:iCs/>
          <w:color w:val="000000" w:themeColor="text1"/>
          <w:lang w:val="en-CA"/>
        </w:rPr>
        <w:t>COVID-19 vaccination in 18–39-year-olds from Black communities</w:t>
      </w:r>
    </w:p>
    <w:p w14:paraId="1B3C8834" w14:textId="2FDCEEC4" w:rsidR="436B3B35" w:rsidRPr="00B80B03" w:rsidRDefault="436B3B35" w:rsidP="00B80B03">
      <w:pPr>
        <w:spacing w:after="200" w:line="240" w:lineRule="auto"/>
        <w:ind w:left="720"/>
        <w:jc w:val="both"/>
        <w:rPr>
          <w:rFonts w:ascii="Arial" w:eastAsia="Calibri" w:hAnsi="Arial" w:cs="Arial"/>
          <w:color w:val="000000" w:themeColor="text1"/>
        </w:rPr>
      </w:pPr>
      <w:r w:rsidRPr="00B80B03">
        <w:rPr>
          <w:rFonts w:ascii="Arial" w:eastAsia="Calibri" w:hAnsi="Arial" w:cs="Arial"/>
          <w:b/>
          <w:bCs/>
          <w:color w:val="000000" w:themeColor="text1"/>
          <w:lang w:val="en-CA"/>
        </w:rPr>
        <w:lastRenderedPageBreak/>
        <w:t xml:space="preserve">Peel: </w:t>
      </w:r>
      <w:r w:rsidRPr="00B80B03">
        <w:rPr>
          <w:rFonts w:ascii="Arial" w:eastAsia="Calibri" w:hAnsi="Arial" w:cs="Arial"/>
          <w:i/>
          <w:iCs/>
          <w:color w:val="000000" w:themeColor="text1"/>
          <w:lang w:val="en-CA"/>
        </w:rPr>
        <w:t>Mask use in 20-29-year-olds</w:t>
      </w:r>
    </w:p>
    <w:p w14:paraId="4233822D" w14:textId="11D148B2" w:rsidR="436B3B35" w:rsidRDefault="436B3B35" w:rsidP="00B80B03">
      <w:pPr>
        <w:spacing w:after="200" w:line="240" w:lineRule="auto"/>
        <w:ind w:left="720"/>
        <w:jc w:val="both"/>
        <w:rPr>
          <w:rFonts w:ascii="Arial" w:eastAsia="Calibri" w:hAnsi="Arial" w:cs="Arial"/>
          <w:i/>
          <w:iCs/>
          <w:color w:val="000000" w:themeColor="text1"/>
          <w:lang w:val="en-CA"/>
        </w:rPr>
      </w:pPr>
      <w:r w:rsidRPr="00B80B03">
        <w:rPr>
          <w:rFonts w:ascii="Arial" w:eastAsia="Calibri" w:hAnsi="Arial" w:cs="Arial"/>
          <w:b/>
          <w:bCs/>
          <w:color w:val="000000" w:themeColor="text1"/>
          <w:lang w:val="en-CA"/>
        </w:rPr>
        <w:t xml:space="preserve">Toronto: </w:t>
      </w:r>
      <w:r w:rsidRPr="00B80B03">
        <w:rPr>
          <w:rFonts w:ascii="Arial" w:eastAsia="Calibri" w:hAnsi="Arial" w:cs="Arial"/>
          <w:i/>
          <w:iCs/>
          <w:color w:val="000000" w:themeColor="text1"/>
          <w:lang w:val="en-CA"/>
        </w:rPr>
        <w:t xml:space="preserve"> COVID-19 vaccination in 30–</w:t>
      </w:r>
      <w:proofErr w:type="gramStart"/>
      <w:r w:rsidRPr="00B80B03">
        <w:rPr>
          <w:rFonts w:ascii="Arial" w:eastAsia="Calibri" w:hAnsi="Arial" w:cs="Arial"/>
          <w:i/>
          <w:iCs/>
          <w:color w:val="000000" w:themeColor="text1"/>
          <w:lang w:val="en-CA"/>
        </w:rPr>
        <w:t>54 year-olds</w:t>
      </w:r>
      <w:proofErr w:type="gramEnd"/>
      <w:r w:rsidRPr="00B80B03">
        <w:rPr>
          <w:rFonts w:ascii="Arial" w:eastAsia="Calibri" w:hAnsi="Arial" w:cs="Arial"/>
          <w:i/>
          <w:iCs/>
          <w:color w:val="000000" w:themeColor="text1"/>
          <w:lang w:val="en-CA"/>
        </w:rPr>
        <w:t xml:space="preserve"> living in racialized communities in the northwest of Toronto</w:t>
      </w:r>
    </w:p>
    <w:p w14:paraId="24DE7D0D" w14:textId="77777777" w:rsidR="00B80B03" w:rsidRPr="00B80B03" w:rsidRDefault="00B80B03" w:rsidP="00B80B03">
      <w:pPr>
        <w:spacing w:after="200" w:line="240" w:lineRule="auto"/>
        <w:jc w:val="both"/>
        <w:rPr>
          <w:rFonts w:ascii="Arial" w:eastAsia="Calibri" w:hAnsi="Arial" w:cs="Arial"/>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7"/>
        <w:gridCol w:w="1337"/>
        <w:gridCol w:w="1337"/>
        <w:gridCol w:w="1337"/>
        <w:gridCol w:w="1337"/>
        <w:gridCol w:w="1337"/>
        <w:gridCol w:w="1337"/>
      </w:tblGrid>
      <w:tr w:rsidR="69A96F93" w:rsidRPr="00B80B03" w14:paraId="775CE1AE" w14:textId="77777777" w:rsidTr="69A96F93">
        <w:trPr>
          <w:trHeight w:val="330"/>
        </w:trPr>
        <w:tc>
          <w:tcPr>
            <w:tcW w:w="1337" w:type="dxa"/>
            <w:tcMar>
              <w:left w:w="105" w:type="dxa"/>
              <w:right w:w="105" w:type="dxa"/>
            </w:tcMar>
          </w:tcPr>
          <w:p w14:paraId="435848A8" w14:textId="3CF9C9F2" w:rsidR="69A96F93" w:rsidRPr="00B80B03" w:rsidRDefault="69A96F93" w:rsidP="00B80B03">
            <w:pPr>
              <w:spacing w:after="200"/>
              <w:jc w:val="both"/>
              <w:rPr>
                <w:rFonts w:ascii="Arial" w:eastAsia="Calibri" w:hAnsi="Arial" w:cs="Arial"/>
                <w:sz w:val="18"/>
                <w:szCs w:val="18"/>
              </w:rPr>
            </w:pPr>
          </w:p>
        </w:tc>
        <w:tc>
          <w:tcPr>
            <w:tcW w:w="6685" w:type="dxa"/>
            <w:gridSpan w:val="5"/>
            <w:shd w:val="clear" w:color="auto" w:fill="E7E6E6" w:themeFill="background2"/>
            <w:tcMar>
              <w:left w:w="105" w:type="dxa"/>
              <w:right w:w="105" w:type="dxa"/>
            </w:tcMar>
          </w:tcPr>
          <w:p w14:paraId="5310A9C5" w14:textId="0CA8C93A" w:rsidR="69A96F93" w:rsidRPr="00B80B03" w:rsidRDefault="69A96F93" w:rsidP="00B80B03">
            <w:pPr>
              <w:spacing w:after="200"/>
              <w:jc w:val="center"/>
              <w:rPr>
                <w:rFonts w:ascii="Arial" w:eastAsia="Calibri" w:hAnsi="Arial" w:cs="Arial"/>
                <w:sz w:val="18"/>
                <w:szCs w:val="18"/>
              </w:rPr>
            </w:pPr>
            <w:r w:rsidRPr="00B80B03">
              <w:rPr>
                <w:rFonts w:ascii="Arial" w:eastAsia="Calibri" w:hAnsi="Arial" w:cs="Arial"/>
                <w:b/>
                <w:bCs/>
                <w:sz w:val="18"/>
                <w:szCs w:val="18"/>
                <w:lang w:val="en-CA"/>
              </w:rPr>
              <w:t>Prioritization Criteria</w:t>
            </w:r>
          </w:p>
        </w:tc>
        <w:tc>
          <w:tcPr>
            <w:tcW w:w="1337" w:type="dxa"/>
            <w:vMerge w:val="restart"/>
            <w:tcMar>
              <w:left w:w="105" w:type="dxa"/>
              <w:right w:w="105" w:type="dxa"/>
            </w:tcMar>
            <w:vAlign w:val="bottom"/>
          </w:tcPr>
          <w:p w14:paraId="2A92B1BE" w14:textId="103346ED" w:rsidR="69A96F93" w:rsidRPr="00B80B03" w:rsidRDefault="69A96F93" w:rsidP="00B80B03">
            <w:pPr>
              <w:spacing w:after="200"/>
              <w:jc w:val="center"/>
              <w:rPr>
                <w:rFonts w:ascii="Arial" w:eastAsia="Calibri" w:hAnsi="Arial" w:cs="Arial"/>
                <w:sz w:val="20"/>
                <w:szCs w:val="20"/>
              </w:rPr>
            </w:pPr>
            <w:r w:rsidRPr="00B80B03">
              <w:rPr>
                <w:rFonts w:ascii="Arial" w:eastAsia="Calibri" w:hAnsi="Arial" w:cs="Arial"/>
                <w:b/>
                <w:bCs/>
                <w:sz w:val="20"/>
                <w:szCs w:val="20"/>
                <w:lang w:val="en-CA"/>
              </w:rPr>
              <w:t>Priority rank</w:t>
            </w:r>
          </w:p>
        </w:tc>
      </w:tr>
      <w:tr w:rsidR="69A96F93" w:rsidRPr="00B80B03" w14:paraId="07887BFA" w14:textId="77777777" w:rsidTr="69A96F93">
        <w:trPr>
          <w:trHeight w:val="1260"/>
        </w:trPr>
        <w:tc>
          <w:tcPr>
            <w:tcW w:w="1337" w:type="dxa"/>
            <w:shd w:val="clear" w:color="auto" w:fill="E7E6E6" w:themeFill="background2"/>
            <w:tcMar>
              <w:left w:w="105" w:type="dxa"/>
              <w:right w:w="105" w:type="dxa"/>
            </w:tcMar>
            <w:vAlign w:val="bottom"/>
          </w:tcPr>
          <w:p w14:paraId="3F35617B" w14:textId="79743683" w:rsidR="69A96F93" w:rsidRPr="00B80B03" w:rsidRDefault="69A96F93" w:rsidP="00B80B03">
            <w:pPr>
              <w:spacing w:after="200"/>
              <w:rPr>
                <w:rFonts w:ascii="Arial" w:eastAsia="Calibri" w:hAnsi="Arial" w:cs="Arial"/>
                <w:sz w:val="18"/>
                <w:szCs w:val="18"/>
              </w:rPr>
            </w:pPr>
            <w:r w:rsidRPr="00B80B03">
              <w:rPr>
                <w:rFonts w:ascii="Arial" w:eastAsia="Calibri" w:hAnsi="Arial" w:cs="Arial"/>
                <w:b/>
                <w:bCs/>
                <w:sz w:val="18"/>
                <w:szCs w:val="18"/>
                <w:lang w:val="en-CA"/>
              </w:rPr>
              <w:t>Potential behaviours &amp; population groups</w:t>
            </w:r>
          </w:p>
        </w:tc>
        <w:tc>
          <w:tcPr>
            <w:tcW w:w="1337" w:type="dxa"/>
            <w:tcMar>
              <w:left w:w="105" w:type="dxa"/>
              <w:right w:w="105" w:type="dxa"/>
            </w:tcMar>
            <w:vAlign w:val="bottom"/>
          </w:tcPr>
          <w:p w14:paraId="42BCB0C0" w14:textId="03CBAA6C" w:rsidR="69A96F93" w:rsidRPr="00B80B03" w:rsidRDefault="69A96F93" w:rsidP="00B80B03">
            <w:pPr>
              <w:spacing w:after="200"/>
              <w:jc w:val="center"/>
              <w:rPr>
                <w:rFonts w:ascii="Arial" w:eastAsia="Calibri" w:hAnsi="Arial" w:cs="Arial"/>
                <w:sz w:val="18"/>
                <w:szCs w:val="18"/>
              </w:rPr>
            </w:pPr>
            <w:r w:rsidRPr="00B80B03">
              <w:rPr>
                <w:rFonts w:ascii="Arial" w:eastAsia="Calibri" w:hAnsi="Arial" w:cs="Arial"/>
                <w:b/>
                <w:bCs/>
                <w:sz w:val="18"/>
                <w:szCs w:val="18"/>
                <w:lang w:val="en-CA"/>
              </w:rPr>
              <w:t>Uptake lower than expected</w:t>
            </w:r>
          </w:p>
        </w:tc>
        <w:tc>
          <w:tcPr>
            <w:tcW w:w="1337" w:type="dxa"/>
            <w:tcMar>
              <w:left w:w="105" w:type="dxa"/>
              <w:right w:w="105" w:type="dxa"/>
            </w:tcMar>
            <w:vAlign w:val="bottom"/>
          </w:tcPr>
          <w:p w14:paraId="1E2DC750" w14:textId="253068E8" w:rsidR="69A96F93" w:rsidRPr="00B80B03" w:rsidRDefault="69A96F93" w:rsidP="00B80B03">
            <w:pPr>
              <w:spacing w:after="200"/>
              <w:jc w:val="center"/>
              <w:rPr>
                <w:rFonts w:ascii="Arial" w:eastAsia="Calibri" w:hAnsi="Arial" w:cs="Arial"/>
                <w:sz w:val="18"/>
                <w:szCs w:val="18"/>
              </w:rPr>
            </w:pPr>
            <w:r w:rsidRPr="00B80B03">
              <w:rPr>
                <w:rFonts w:ascii="Arial" w:eastAsia="Calibri" w:hAnsi="Arial" w:cs="Arial"/>
                <w:b/>
                <w:bCs/>
                <w:sz w:val="18"/>
                <w:szCs w:val="18"/>
                <w:lang w:val="en-CA"/>
              </w:rPr>
              <w:t>Existing connections</w:t>
            </w:r>
          </w:p>
        </w:tc>
        <w:tc>
          <w:tcPr>
            <w:tcW w:w="1337" w:type="dxa"/>
            <w:tcMar>
              <w:left w:w="105" w:type="dxa"/>
              <w:right w:w="105" w:type="dxa"/>
            </w:tcMar>
            <w:vAlign w:val="bottom"/>
          </w:tcPr>
          <w:p w14:paraId="509379F2" w14:textId="5855EB23" w:rsidR="69A96F93" w:rsidRPr="00B80B03" w:rsidRDefault="69A96F93" w:rsidP="00B80B03">
            <w:pPr>
              <w:spacing w:after="200"/>
              <w:jc w:val="center"/>
              <w:rPr>
                <w:rFonts w:ascii="Arial" w:eastAsia="Calibri" w:hAnsi="Arial" w:cs="Arial"/>
                <w:sz w:val="18"/>
                <w:szCs w:val="18"/>
              </w:rPr>
            </w:pPr>
            <w:r w:rsidRPr="00B80B03">
              <w:rPr>
                <w:rFonts w:ascii="Arial" w:eastAsia="Calibri" w:hAnsi="Arial" w:cs="Arial"/>
                <w:b/>
                <w:bCs/>
                <w:sz w:val="18"/>
                <w:szCs w:val="18"/>
                <w:lang w:val="en-CA"/>
              </w:rPr>
              <w:t xml:space="preserve">Underserved/equity-deserving group </w:t>
            </w:r>
          </w:p>
        </w:tc>
        <w:tc>
          <w:tcPr>
            <w:tcW w:w="1337" w:type="dxa"/>
            <w:tcMar>
              <w:left w:w="105" w:type="dxa"/>
              <w:right w:w="105" w:type="dxa"/>
            </w:tcMar>
            <w:vAlign w:val="bottom"/>
          </w:tcPr>
          <w:p w14:paraId="7911FB5A" w14:textId="364A0B67" w:rsidR="69A96F93" w:rsidRPr="00B80B03" w:rsidRDefault="69A96F93" w:rsidP="00B80B03">
            <w:pPr>
              <w:spacing w:after="200"/>
              <w:jc w:val="center"/>
              <w:rPr>
                <w:rFonts w:ascii="Arial" w:eastAsia="Calibri" w:hAnsi="Arial" w:cs="Arial"/>
                <w:sz w:val="18"/>
                <w:szCs w:val="18"/>
              </w:rPr>
            </w:pPr>
            <w:r w:rsidRPr="00B80B03">
              <w:rPr>
                <w:rFonts w:ascii="Arial" w:eastAsia="Calibri" w:hAnsi="Arial" w:cs="Arial"/>
                <w:b/>
                <w:bCs/>
                <w:sz w:val="18"/>
                <w:szCs w:val="18"/>
                <w:lang w:val="en-CA"/>
              </w:rPr>
              <w:t>Likely to have positive impact</w:t>
            </w:r>
          </w:p>
        </w:tc>
        <w:tc>
          <w:tcPr>
            <w:tcW w:w="1337" w:type="dxa"/>
            <w:tcMar>
              <w:left w:w="105" w:type="dxa"/>
              <w:right w:w="105" w:type="dxa"/>
            </w:tcMar>
            <w:vAlign w:val="bottom"/>
          </w:tcPr>
          <w:p w14:paraId="4C81A53A" w14:textId="5DFAED76" w:rsidR="69A96F93" w:rsidRPr="00B80B03" w:rsidRDefault="69A96F93" w:rsidP="00B80B03">
            <w:pPr>
              <w:spacing w:after="200"/>
              <w:jc w:val="center"/>
              <w:rPr>
                <w:rFonts w:ascii="Arial" w:eastAsia="Calibri" w:hAnsi="Arial" w:cs="Arial"/>
                <w:sz w:val="18"/>
                <w:szCs w:val="18"/>
              </w:rPr>
            </w:pPr>
            <w:r w:rsidRPr="00B80B03">
              <w:rPr>
                <w:rFonts w:ascii="Arial" w:eastAsia="Calibri" w:hAnsi="Arial" w:cs="Arial"/>
                <w:b/>
                <w:bCs/>
                <w:sz w:val="18"/>
                <w:szCs w:val="18"/>
                <w:lang w:val="en-CA"/>
              </w:rPr>
              <w:t xml:space="preserve">Local focus for next 2-3 months </w:t>
            </w:r>
          </w:p>
        </w:tc>
        <w:tc>
          <w:tcPr>
            <w:tcW w:w="1337" w:type="dxa"/>
            <w:vMerge/>
            <w:vAlign w:val="center"/>
          </w:tcPr>
          <w:p w14:paraId="7CBB3E11" w14:textId="77777777" w:rsidR="0021376B" w:rsidRPr="00B80B03" w:rsidRDefault="0021376B" w:rsidP="00B80B03">
            <w:pPr>
              <w:spacing w:after="200"/>
              <w:rPr>
                <w:rFonts w:ascii="Arial" w:hAnsi="Arial" w:cs="Arial"/>
                <w:sz w:val="20"/>
                <w:szCs w:val="20"/>
              </w:rPr>
            </w:pPr>
          </w:p>
        </w:tc>
      </w:tr>
      <w:tr w:rsidR="69A96F93" w:rsidRPr="00B80B03" w14:paraId="5633D94E" w14:textId="77777777" w:rsidTr="69A96F93">
        <w:trPr>
          <w:trHeight w:val="300"/>
        </w:trPr>
        <w:tc>
          <w:tcPr>
            <w:tcW w:w="1337" w:type="dxa"/>
            <w:tcMar>
              <w:left w:w="105" w:type="dxa"/>
              <w:right w:w="105" w:type="dxa"/>
            </w:tcMar>
          </w:tcPr>
          <w:p w14:paraId="381D05EB" w14:textId="75386CF1" w:rsidR="69A96F93" w:rsidRPr="00B80B03" w:rsidRDefault="69A96F93" w:rsidP="00B80B03">
            <w:pPr>
              <w:spacing w:after="200"/>
              <w:rPr>
                <w:rFonts w:ascii="Arial" w:eastAsia="Calibri" w:hAnsi="Arial" w:cs="Arial"/>
              </w:rPr>
            </w:pPr>
          </w:p>
        </w:tc>
        <w:tc>
          <w:tcPr>
            <w:tcW w:w="1337" w:type="dxa"/>
            <w:tcMar>
              <w:left w:w="105" w:type="dxa"/>
              <w:right w:w="105" w:type="dxa"/>
            </w:tcMar>
          </w:tcPr>
          <w:p w14:paraId="0C47DA55" w14:textId="24ECFF59"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0361495F" w14:textId="54037DB7"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4E8E70AB" w14:textId="5F1DD9B0"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5DBD05F1" w14:textId="435B00EA"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5BEB1A48" w14:textId="72ECFDF1"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2DA39A92" w14:textId="2130905C" w:rsidR="69A96F93" w:rsidRPr="00B80B03" w:rsidRDefault="69A96F93" w:rsidP="00B80B03">
            <w:pPr>
              <w:spacing w:after="200"/>
              <w:jc w:val="both"/>
              <w:rPr>
                <w:rFonts w:ascii="Arial" w:eastAsia="Calibri" w:hAnsi="Arial" w:cs="Arial"/>
              </w:rPr>
            </w:pPr>
          </w:p>
        </w:tc>
      </w:tr>
      <w:tr w:rsidR="69A96F93" w:rsidRPr="00B80B03" w14:paraId="4E96443E" w14:textId="77777777" w:rsidTr="69A96F93">
        <w:trPr>
          <w:trHeight w:val="300"/>
        </w:trPr>
        <w:tc>
          <w:tcPr>
            <w:tcW w:w="1337" w:type="dxa"/>
            <w:tcMar>
              <w:left w:w="105" w:type="dxa"/>
              <w:right w:w="105" w:type="dxa"/>
            </w:tcMar>
          </w:tcPr>
          <w:p w14:paraId="1B3C3259" w14:textId="11030EB5" w:rsidR="69A96F93" w:rsidRPr="00B80B03" w:rsidRDefault="69A96F93" w:rsidP="00B80B03">
            <w:pPr>
              <w:spacing w:after="200"/>
              <w:rPr>
                <w:rFonts w:ascii="Arial" w:eastAsia="Calibri" w:hAnsi="Arial" w:cs="Arial"/>
              </w:rPr>
            </w:pPr>
          </w:p>
        </w:tc>
        <w:tc>
          <w:tcPr>
            <w:tcW w:w="1337" w:type="dxa"/>
            <w:tcMar>
              <w:left w:w="105" w:type="dxa"/>
              <w:right w:w="105" w:type="dxa"/>
            </w:tcMar>
          </w:tcPr>
          <w:p w14:paraId="66EA23B9" w14:textId="3E9607CA"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257D9F44" w14:textId="7C6C631F"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4050D58B" w14:textId="7406B1C1"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7546695F" w14:textId="683A88DD"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58B5FFCD" w14:textId="47C1DCDB"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43906FC6" w14:textId="22E2D8D8" w:rsidR="69A96F93" w:rsidRPr="00B80B03" w:rsidRDefault="69A96F93" w:rsidP="00B80B03">
            <w:pPr>
              <w:spacing w:after="200"/>
              <w:jc w:val="both"/>
              <w:rPr>
                <w:rFonts w:ascii="Arial" w:eastAsia="Calibri" w:hAnsi="Arial" w:cs="Arial"/>
              </w:rPr>
            </w:pPr>
          </w:p>
        </w:tc>
      </w:tr>
      <w:tr w:rsidR="69A96F93" w:rsidRPr="00B80B03" w14:paraId="048A6039" w14:textId="77777777" w:rsidTr="69A96F93">
        <w:trPr>
          <w:trHeight w:val="300"/>
        </w:trPr>
        <w:tc>
          <w:tcPr>
            <w:tcW w:w="1337" w:type="dxa"/>
            <w:tcMar>
              <w:left w:w="105" w:type="dxa"/>
              <w:right w:w="105" w:type="dxa"/>
            </w:tcMar>
          </w:tcPr>
          <w:p w14:paraId="5D390DA9" w14:textId="5425C63D" w:rsidR="69A96F93" w:rsidRPr="00B80B03" w:rsidRDefault="69A96F93" w:rsidP="00B80B03">
            <w:pPr>
              <w:spacing w:after="200"/>
              <w:rPr>
                <w:rFonts w:ascii="Arial" w:eastAsia="Calibri" w:hAnsi="Arial" w:cs="Arial"/>
              </w:rPr>
            </w:pPr>
          </w:p>
        </w:tc>
        <w:tc>
          <w:tcPr>
            <w:tcW w:w="1337" w:type="dxa"/>
            <w:tcMar>
              <w:left w:w="105" w:type="dxa"/>
              <w:right w:w="105" w:type="dxa"/>
            </w:tcMar>
          </w:tcPr>
          <w:p w14:paraId="766FA83B" w14:textId="508A5F74"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7A0E04C2" w14:textId="774FA76D"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21B77DA1" w14:textId="39A4B7C0"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18D34931" w14:textId="51823FDD"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5DDB369F" w14:textId="0B329FC9"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57FC738D" w14:textId="7392B27C" w:rsidR="69A96F93" w:rsidRPr="00B80B03" w:rsidRDefault="69A96F93" w:rsidP="00B80B03">
            <w:pPr>
              <w:spacing w:after="200"/>
              <w:jc w:val="both"/>
              <w:rPr>
                <w:rFonts w:ascii="Arial" w:eastAsia="Calibri" w:hAnsi="Arial" w:cs="Arial"/>
              </w:rPr>
            </w:pPr>
          </w:p>
        </w:tc>
      </w:tr>
      <w:tr w:rsidR="69A96F93" w:rsidRPr="00B80B03" w14:paraId="4DD5B00F" w14:textId="77777777" w:rsidTr="69A96F93">
        <w:trPr>
          <w:trHeight w:val="300"/>
        </w:trPr>
        <w:tc>
          <w:tcPr>
            <w:tcW w:w="1337" w:type="dxa"/>
            <w:tcMar>
              <w:left w:w="105" w:type="dxa"/>
              <w:right w:w="105" w:type="dxa"/>
            </w:tcMar>
          </w:tcPr>
          <w:p w14:paraId="05CE6B34" w14:textId="328F3748" w:rsidR="69A96F93" w:rsidRPr="00B80B03" w:rsidRDefault="69A96F93" w:rsidP="00B80B03">
            <w:pPr>
              <w:spacing w:after="200"/>
              <w:rPr>
                <w:rFonts w:ascii="Arial" w:eastAsia="Calibri" w:hAnsi="Arial" w:cs="Arial"/>
              </w:rPr>
            </w:pPr>
          </w:p>
        </w:tc>
        <w:tc>
          <w:tcPr>
            <w:tcW w:w="1337" w:type="dxa"/>
            <w:tcMar>
              <w:left w:w="105" w:type="dxa"/>
              <w:right w:w="105" w:type="dxa"/>
            </w:tcMar>
          </w:tcPr>
          <w:p w14:paraId="77155A6B" w14:textId="096D9C46"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68456810" w14:textId="46746DEC"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7C5D241F" w14:textId="1BABAC35"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4BA2819D" w14:textId="0F9DA82C"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2A47121B" w14:textId="3BFE8A72" w:rsidR="69A96F93" w:rsidRPr="00B80B03" w:rsidRDefault="69A96F93" w:rsidP="00B80B03">
            <w:pPr>
              <w:spacing w:after="200"/>
              <w:jc w:val="both"/>
              <w:rPr>
                <w:rFonts w:ascii="Arial" w:eastAsia="Calibri" w:hAnsi="Arial" w:cs="Arial"/>
              </w:rPr>
            </w:pPr>
          </w:p>
        </w:tc>
        <w:tc>
          <w:tcPr>
            <w:tcW w:w="1337" w:type="dxa"/>
            <w:tcMar>
              <w:left w:w="105" w:type="dxa"/>
              <w:right w:w="105" w:type="dxa"/>
            </w:tcMar>
          </w:tcPr>
          <w:p w14:paraId="31602106" w14:textId="74A3E9BD" w:rsidR="69A96F93" w:rsidRPr="00B80B03" w:rsidRDefault="69A96F93" w:rsidP="00B80B03">
            <w:pPr>
              <w:spacing w:after="200"/>
              <w:jc w:val="both"/>
              <w:rPr>
                <w:rFonts w:ascii="Arial" w:eastAsia="Calibri" w:hAnsi="Arial" w:cs="Arial"/>
              </w:rPr>
            </w:pPr>
          </w:p>
        </w:tc>
      </w:tr>
    </w:tbl>
    <w:p w14:paraId="50F866C7" w14:textId="12E93185" w:rsidR="69A96F93" w:rsidRPr="00B80B03" w:rsidRDefault="69A96F93" w:rsidP="00B80B03">
      <w:pPr>
        <w:spacing w:after="200" w:line="240" w:lineRule="auto"/>
        <w:jc w:val="both"/>
        <w:rPr>
          <w:rFonts w:ascii="Arial" w:eastAsia="Calibri" w:hAnsi="Arial" w:cs="Arial"/>
          <w:color w:val="000000" w:themeColor="text1"/>
        </w:rPr>
      </w:pPr>
    </w:p>
    <w:p w14:paraId="7EA87D61" w14:textId="7D1A78AF" w:rsidR="69A96F93" w:rsidRPr="00B80B03" w:rsidRDefault="69A96F93" w:rsidP="00B80B03">
      <w:pPr>
        <w:spacing w:after="200" w:line="240" w:lineRule="auto"/>
        <w:rPr>
          <w:rFonts w:ascii="Arial" w:hAnsi="Arial" w:cs="Arial"/>
        </w:rPr>
      </w:pPr>
    </w:p>
    <w:sectPr w:rsidR="69A96F93" w:rsidRPr="00B80B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OguyXDx1" int2:invalidationBookmarkName="" int2:hashCode="vXWAEmuUFATbOV" int2:id="EgmRWS4M">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F80BA7"/>
    <w:multiLevelType w:val="hybridMultilevel"/>
    <w:tmpl w:val="665C2C84"/>
    <w:lvl w:ilvl="0" w:tplc="FFFFFFFF">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AE9DC5"/>
    <w:rsid w:val="000F4D6E"/>
    <w:rsid w:val="0021376B"/>
    <w:rsid w:val="0044A5B7"/>
    <w:rsid w:val="005EC11A"/>
    <w:rsid w:val="006AD0EC"/>
    <w:rsid w:val="0071D9A8"/>
    <w:rsid w:val="00B80B03"/>
    <w:rsid w:val="00D38AC8"/>
    <w:rsid w:val="00DB784E"/>
    <w:rsid w:val="02C33B2E"/>
    <w:rsid w:val="02F707C6"/>
    <w:rsid w:val="0314A62F"/>
    <w:rsid w:val="032F9359"/>
    <w:rsid w:val="03F27367"/>
    <w:rsid w:val="043D40D3"/>
    <w:rsid w:val="05073E33"/>
    <w:rsid w:val="0554B7BE"/>
    <w:rsid w:val="0560355E"/>
    <w:rsid w:val="05B73927"/>
    <w:rsid w:val="0667341B"/>
    <w:rsid w:val="06C26A23"/>
    <w:rsid w:val="06FED3C9"/>
    <w:rsid w:val="0737AE9A"/>
    <w:rsid w:val="07C6D075"/>
    <w:rsid w:val="085DA826"/>
    <w:rsid w:val="08639AA2"/>
    <w:rsid w:val="08D993AA"/>
    <w:rsid w:val="08E68A33"/>
    <w:rsid w:val="08EED9E9"/>
    <w:rsid w:val="0A50435D"/>
    <w:rsid w:val="0A61B4EB"/>
    <w:rsid w:val="0B048A28"/>
    <w:rsid w:val="0B817941"/>
    <w:rsid w:val="0C13FB69"/>
    <w:rsid w:val="0C1AEA6E"/>
    <w:rsid w:val="0D9955AD"/>
    <w:rsid w:val="0D9D09BB"/>
    <w:rsid w:val="0DA922AF"/>
    <w:rsid w:val="0EA82EA3"/>
    <w:rsid w:val="0EE490B6"/>
    <w:rsid w:val="100A4C17"/>
    <w:rsid w:val="1059779D"/>
    <w:rsid w:val="116AFD2B"/>
    <w:rsid w:val="11A837F6"/>
    <w:rsid w:val="123D2624"/>
    <w:rsid w:val="12469D93"/>
    <w:rsid w:val="137177D9"/>
    <w:rsid w:val="141F559A"/>
    <w:rsid w:val="1572E0BA"/>
    <w:rsid w:val="15ECDBD9"/>
    <w:rsid w:val="15EFACDD"/>
    <w:rsid w:val="16C023C5"/>
    <w:rsid w:val="17E454E5"/>
    <w:rsid w:val="187755BF"/>
    <w:rsid w:val="18A49227"/>
    <w:rsid w:val="18ED147A"/>
    <w:rsid w:val="1925A6FE"/>
    <w:rsid w:val="1A3438EF"/>
    <w:rsid w:val="1A5D38AC"/>
    <w:rsid w:val="1A87F0CE"/>
    <w:rsid w:val="1B035A2A"/>
    <w:rsid w:val="1B1BF5A7"/>
    <w:rsid w:val="1BA52F7C"/>
    <w:rsid w:val="1BEF8117"/>
    <w:rsid w:val="1C59644A"/>
    <w:rsid w:val="1C9D7541"/>
    <w:rsid w:val="1CC8730E"/>
    <w:rsid w:val="1CD07401"/>
    <w:rsid w:val="1D5A04EB"/>
    <w:rsid w:val="1D896751"/>
    <w:rsid w:val="1DC733FF"/>
    <w:rsid w:val="1ECF78BC"/>
    <w:rsid w:val="1F53AADE"/>
    <w:rsid w:val="1F602EC0"/>
    <w:rsid w:val="203F9CEE"/>
    <w:rsid w:val="2203D28B"/>
    <w:rsid w:val="22ABCF87"/>
    <w:rsid w:val="2365027C"/>
    <w:rsid w:val="2426A881"/>
    <w:rsid w:val="24986E26"/>
    <w:rsid w:val="24AA3C70"/>
    <w:rsid w:val="24AE9DC5"/>
    <w:rsid w:val="24BE0A5E"/>
    <w:rsid w:val="2519FB3A"/>
    <w:rsid w:val="2523BA89"/>
    <w:rsid w:val="26D8F567"/>
    <w:rsid w:val="27A241B9"/>
    <w:rsid w:val="27B4EA48"/>
    <w:rsid w:val="284A1EB0"/>
    <w:rsid w:val="2874C5C8"/>
    <w:rsid w:val="293FCF49"/>
    <w:rsid w:val="2ACF5A8A"/>
    <w:rsid w:val="2ADB9FAA"/>
    <w:rsid w:val="2AE8752B"/>
    <w:rsid w:val="2B908EF1"/>
    <w:rsid w:val="2C77700B"/>
    <w:rsid w:val="2C8D9496"/>
    <w:rsid w:val="2CCE76B2"/>
    <w:rsid w:val="2CEB5FF1"/>
    <w:rsid w:val="2D1D8FD3"/>
    <w:rsid w:val="2D2F0E8E"/>
    <w:rsid w:val="2DCEE34C"/>
    <w:rsid w:val="2DF82A69"/>
    <w:rsid w:val="2E511EB6"/>
    <w:rsid w:val="2EB96034"/>
    <w:rsid w:val="2ECA9A55"/>
    <w:rsid w:val="2F96CFFD"/>
    <w:rsid w:val="3043F5BE"/>
    <w:rsid w:val="307FB89F"/>
    <w:rsid w:val="309BC0B8"/>
    <w:rsid w:val="30BF0DBA"/>
    <w:rsid w:val="3178010A"/>
    <w:rsid w:val="31A9C1E8"/>
    <w:rsid w:val="31D56EA5"/>
    <w:rsid w:val="31F100F6"/>
    <w:rsid w:val="325B27F0"/>
    <w:rsid w:val="327BF58B"/>
    <w:rsid w:val="32CC0B47"/>
    <w:rsid w:val="33248FD9"/>
    <w:rsid w:val="332C7D5F"/>
    <w:rsid w:val="337B9680"/>
    <w:rsid w:val="338CD157"/>
    <w:rsid w:val="33944EA3"/>
    <w:rsid w:val="3394BEDD"/>
    <w:rsid w:val="350D0F67"/>
    <w:rsid w:val="351EE42D"/>
    <w:rsid w:val="3528A1B8"/>
    <w:rsid w:val="359E44E2"/>
    <w:rsid w:val="36120D31"/>
    <w:rsid w:val="364E8199"/>
    <w:rsid w:val="369A6940"/>
    <w:rsid w:val="3705D024"/>
    <w:rsid w:val="374FF38E"/>
    <w:rsid w:val="37FFEE82"/>
    <w:rsid w:val="39FAA506"/>
    <w:rsid w:val="3A6E6BF3"/>
    <w:rsid w:val="3B0A9C5A"/>
    <w:rsid w:val="3B80BF1B"/>
    <w:rsid w:val="3C060DF9"/>
    <w:rsid w:val="3C80CE54"/>
    <w:rsid w:val="3C893C3B"/>
    <w:rsid w:val="3E31FD27"/>
    <w:rsid w:val="3E36F4B8"/>
    <w:rsid w:val="3E99BD15"/>
    <w:rsid w:val="3F10E209"/>
    <w:rsid w:val="3FDE0D7D"/>
    <w:rsid w:val="400B0067"/>
    <w:rsid w:val="405A1988"/>
    <w:rsid w:val="40A1E96F"/>
    <w:rsid w:val="415CAD5E"/>
    <w:rsid w:val="415E2BCC"/>
    <w:rsid w:val="41A6D0C8"/>
    <w:rsid w:val="41F5E9E9"/>
    <w:rsid w:val="42385CA4"/>
    <w:rsid w:val="42BE8E1B"/>
    <w:rsid w:val="42CDB652"/>
    <w:rsid w:val="42E93CA2"/>
    <w:rsid w:val="42F18C58"/>
    <w:rsid w:val="436B3B35"/>
    <w:rsid w:val="43BC6162"/>
    <w:rsid w:val="452D8AAB"/>
    <w:rsid w:val="463D66E8"/>
    <w:rsid w:val="4693C4AD"/>
    <w:rsid w:val="470388E6"/>
    <w:rsid w:val="47CBEEE2"/>
    <w:rsid w:val="484FB71E"/>
    <w:rsid w:val="496BC766"/>
    <w:rsid w:val="4A5490CF"/>
    <w:rsid w:val="4A8C7D43"/>
    <w:rsid w:val="4B4B124E"/>
    <w:rsid w:val="4DBC307F"/>
    <w:rsid w:val="4DC41E05"/>
    <w:rsid w:val="4E6F6796"/>
    <w:rsid w:val="4EA0BBC2"/>
    <w:rsid w:val="4F00DC49"/>
    <w:rsid w:val="4F95E6A0"/>
    <w:rsid w:val="4FAF52CC"/>
    <w:rsid w:val="4FFBED77"/>
    <w:rsid w:val="50254BD4"/>
    <w:rsid w:val="51640045"/>
    <w:rsid w:val="54A31E53"/>
    <w:rsid w:val="550D84EC"/>
    <w:rsid w:val="550EC2CE"/>
    <w:rsid w:val="562E160D"/>
    <w:rsid w:val="56473E6A"/>
    <w:rsid w:val="56BB0557"/>
    <w:rsid w:val="5791F9AB"/>
    <w:rsid w:val="595D6719"/>
    <w:rsid w:val="597EDF2C"/>
    <w:rsid w:val="59FE2C44"/>
    <w:rsid w:val="5A512A0C"/>
    <w:rsid w:val="5B342158"/>
    <w:rsid w:val="5B475774"/>
    <w:rsid w:val="5BE30B9C"/>
    <w:rsid w:val="5BEA820F"/>
    <w:rsid w:val="5BF44E04"/>
    <w:rsid w:val="5C2E4C82"/>
    <w:rsid w:val="5D0E16A3"/>
    <w:rsid w:val="5DAD4F29"/>
    <w:rsid w:val="5EA187D7"/>
    <w:rsid w:val="5F03FCFC"/>
    <w:rsid w:val="5F6680E5"/>
    <w:rsid w:val="5FD77CEB"/>
    <w:rsid w:val="5FE5D0FA"/>
    <w:rsid w:val="609FCD5D"/>
    <w:rsid w:val="60BC9B87"/>
    <w:rsid w:val="61089211"/>
    <w:rsid w:val="6140CDA9"/>
    <w:rsid w:val="616878FE"/>
    <w:rsid w:val="61821E5B"/>
    <w:rsid w:val="6213019A"/>
    <w:rsid w:val="625C3BF1"/>
    <w:rsid w:val="62638F88"/>
    <w:rsid w:val="62FCCC13"/>
    <w:rsid w:val="631D71BC"/>
    <w:rsid w:val="64989C74"/>
    <w:rsid w:val="64A089FA"/>
    <w:rsid w:val="64B1C4D1"/>
    <w:rsid w:val="65287067"/>
    <w:rsid w:val="660FF356"/>
    <w:rsid w:val="66291BB3"/>
    <w:rsid w:val="66A434CA"/>
    <w:rsid w:val="6707C79A"/>
    <w:rsid w:val="673700AB"/>
    <w:rsid w:val="676D4818"/>
    <w:rsid w:val="69A96F93"/>
    <w:rsid w:val="6A6D80B9"/>
    <w:rsid w:val="6BA9F6B9"/>
    <w:rsid w:val="6C71AE11"/>
    <w:rsid w:val="6CADBD4E"/>
    <w:rsid w:val="6D537FF3"/>
    <w:rsid w:val="6D65460B"/>
    <w:rsid w:val="6D97714C"/>
    <w:rsid w:val="6DA73E4E"/>
    <w:rsid w:val="6DABD937"/>
    <w:rsid w:val="6E37034E"/>
    <w:rsid w:val="6E573942"/>
    <w:rsid w:val="6E697C54"/>
    <w:rsid w:val="6E98CEBF"/>
    <w:rsid w:val="6F22BB11"/>
    <w:rsid w:val="6F39758B"/>
    <w:rsid w:val="701CE63B"/>
    <w:rsid w:val="701F171A"/>
    <w:rsid w:val="736C2C91"/>
    <w:rsid w:val="74FC6369"/>
    <w:rsid w:val="75230A2B"/>
    <w:rsid w:val="753E3DC2"/>
    <w:rsid w:val="7590D820"/>
    <w:rsid w:val="7591485A"/>
    <w:rsid w:val="7745D0DE"/>
    <w:rsid w:val="78D06668"/>
    <w:rsid w:val="79AFAB44"/>
    <w:rsid w:val="7A5A6203"/>
    <w:rsid w:val="7AEA8EF7"/>
    <w:rsid w:val="7B0698C3"/>
    <w:rsid w:val="7C1362E4"/>
    <w:rsid w:val="7D455398"/>
    <w:rsid w:val="7D9202C5"/>
    <w:rsid w:val="7DB51262"/>
    <w:rsid w:val="7E6F0EC5"/>
    <w:rsid w:val="7E97008F"/>
    <w:rsid w:val="7EC22C6B"/>
    <w:rsid w:val="7F37BA66"/>
    <w:rsid w:val="7F97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E9DC5"/>
  <w15:chartTrackingRefBased/>
  <w15:docId w15:val="{F2E22BDA-803E-4173-AFA8-F7DC089AC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7</Words>
  <Characters>2495</Characters>
  <Application>Microsoft Office Word</Application>
  <DocSecurity>0</DocSecurity>
  <Lines>20</Lines>
  <Paragraphs>5</Paragraphs>
  <ScaleCrop>false</ScaleCrop>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 Langmuir</dc:creator>
  <cp:keywords/>
  <dc:description/>
  <cp:lastModifiedBy>Guillaume Fontaine</cp:lastModifiedBy>
  <cp:revision>3</cp:revision>
  <dcterms:created xsi:type="dcterms:W3CDTF">2023-08-21T14:05:00Z</dcterms:created>
  <dcterms:modified xsi:type="dcterms:W3CDTF">2023-08-21T14:07:00Z</dcterms:modified>
</cp:coreProperties>
</file>